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A17" w:rsidRPr="00656E53" w:rsidRDefault="00237E25" w:rsidP="00D969DD">
      <w:pPr>
        <w:spacing w:line="480" w:lineRule="auto"/>
      </w:pPr>
      <w:bookmarkStart w:id="0" w:name="_Toc320872862"/>
      <w:bookmarkStart w:id="1" w:name="_Toc323129313"/>
      <w:r w:rsidRPr="00237E25">
        <w:rPr>
          <w:b/>
        </w:rPr>
        <w:t xml:space="preserve">S3 </w:t>
      </w:r>
      <w:r w:rsidRPr="00237E25">
        <w:rPr>
          <w:rFonts w:ascii="Arial" w:eastAsia="Times" w:hAnsi="Arial" w:cs="Arial"/>
          <w:b/>
          <w:sz w:val="20"/>
          <w:szCs w:val="20"/>
        </w:rPr>
        <w:t>Table</w:t>
      </w:r>
      <w:r w:rsidR="00334A17" w:rsidRPr="00A969E6">
        <w:rPr>
          <w:rFonts w:ascii="Arial" w:eastAsia="Times" w:hAnsi="Arial" w:cs="Arial"/>
          <w:sz w:val="20"/>
          <w:szCs w:val="20"/>
        </w:rPr>
        <w:t xml:space="preserve"> Oligonucleotide primers used in this study</w:t>
      </w:r>
      <w:bookmarkEnd w:id="0"/>
      <w:bookmarkEnd w:id="1"/>
    </w:p>
    <w:tbl>
      <w:tblPr>
        <w:tblW w:w="5148" w:type="pct"/>
        <w:tblLayout w:type="fixed"/>
        <w:tblLook w:val="04A0" w:firstRow="1" w:lastRow="0" w:firstColumn="1" w:lastColumn="0" w:noHBand="0" w:noVBand="1"/>
      </w:tblPr>
      <w:tblGrid>
        <w:gridCol w:w="1277"/>
        <w:gridCol w:w="6208"/>
        <w:gridCol w:w="1808"/>
      </w:tblGrid>
      <w:tr w:rsidR="00334A17" w:rsidRPr="00A969E6" w:rsidTr="00251CA2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 xml:space="preserve">Name  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Sequence  (5′–&gt; 3′)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Function of PCR product</w:t>
            </w: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ureArcat1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CGTTAGTGTTAGAAAGCAAGCAG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Inactivation of </w:t>
            </w: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A</w:t>
            </w:r>
            <w:proofErr w:type="spellEnd"/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 with </w:t>
            </w: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rpsL</w:t>
            </w:r>
            <w:proofErr w:type="spellEnd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-cat</w:t>
            </w: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ureArcat2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CATAGTTATAAAGCATCTTTAAAATGAATTAGTGTTATATCTTTGAAG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ureArcat3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CTGAATAAATAAAATCCTAAAAATGTTGGCGACAGACCGGTTC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ureArcat4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ACGCATGATTGATTGCAGAAGGAG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ureArcat5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CACTAATTCATTTTAAAGATGCTTTATAACTATGGATTAAACAC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ureArcat6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CCAACATTTTTAGGATTTTATTTATTCAGCAAGTCTTG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7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CCAAAGCCTAGTGAATTTGAATGTC</w:t>
            </w:r>
          </w:p>
        </w:tc>
        <w:tc>
          <w:tcPr>
            <w:tcW w:w="9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8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ATCGCACCAGCTTCAATTTGATC</w:t>
            </w:r>
          </w:p>
        </w:tc>
        <w:tc>
          <w:tcPr>
            <w:tcW w:w="9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1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GATGTAATTGTAGCATCTCTATCACTGATAGGGATTAACATCTCTATCACTGATAGGGATATTATTTAAAATGAATTAGTGTTATATCTTTGAA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Reconstruction of </w:t>
            </w: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A</w:t>
            </w:r>
            <w:proofErr w:type="spellEnd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 xml:space="preserve"> 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promoter with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 xml:space="preserve">tetO 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sites</w:t>
            </w: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2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CAGTGATAGAGATGCTACAATTACATCCAACCTT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3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GATGTAATTGTAGCATCTCTATCACTGATAGGGATTAACAGAAGCGTTCATTAA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4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GATAGGGATGTAATTGTAGCATCTCTATCACTGATAGGGATTAACATCTCTATCACTGATAGGGATATTATTTAAAATGAATTAGTGTTATATCTTTGAA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5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GAGATGCTACAATTACATCCCTATCAGTGATAGAGATGTCTTCAAGGAAAAACACTTTAAGAATAG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6</w:t>
            </w:r>
          </w:p>
        </w:tc>
        <w:tc>
          <w:tcPr>
            <w:tcW w:w="334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GACATCTCTATCACTGATAGGGATGTAATTGTAGCATCTCTATCACTGATAGGGATTAACAGAAGCGTTCATTAAC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7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CATCCCTATCAGTGATAGAGATGTCTTCAAGGAAAAACACTTTAAGAATAG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8</w:t>
            </w:r>
          </w:p>
        </w:tc>
        <w:tc>
          <w:tcPr>
            <w:tcW w:w="334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GACATCTCTATCACTGATAGGGATGTAATTGTAGCAATGTTTTGATTTACTAAG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proofErr w:type="spellStart"/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urePseqF</w:t>
            </w:r>
            <w:proofErr w:type="spellEnd"/>
          </w:p>
        </w:tc>
        <w:tc>
          <w:tcPr>
            <w:tcW w:w="33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CGTTTTCCTTGCTCAGTTTTTTAGAG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Sequencing </w:t>
            </w:r>
            <w:proofErr w:type="spellStart"/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A</w:t>
            </w:r>
            <w:proofErr w:type="spellEnd"/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 xml:space="preserve"> </w:t>
            </w: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promoter region</w:t>
            </w: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proofErr w:type="spellStart"/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urePseqR</w:t>
            </w:r>
            <w:proofErr w:type="spellEnd"/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>GTCTTTTTACCAGCTCTCGCTT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9C720D" w:rsidRDefault="00995129" w:rsidP="00D969DD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pAseq</w:t>
            </w:r>
            <w:r w:rsidR="00334A17" w:rsidRPr="009C720D">
              <w:rPr>
                <w:rFonts w:ascii="Arial" w:hAnsi="Arial" w:cs="Arial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C720D">
              <w:rPr>
                <w:rFonts w:ascii="Arial" w:hAnsi="Arial" w:cs="Arial"/>
                <w:sz w:val="18"/>
                <w:szCs w:val="18"/>
              </w:rPr>
              <w:t>TTCCACCGCCTTCAAAGTCAA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9C720D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Sequencing </w:t>
            </w:r>
            <w:proofErr w:type="spellStart"/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tetR</w:t>
            </w:r>
            <w:proofErr w:type="spellEnd"/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 xml:space="preserve"> </w:t>
            </w:r>
            <w:r w:rsidRPr="009C720D">
              <w:rPr>
                <w:rFonts w:ascii="Arial" w:eastAsia="Times" w:hAnsi="Arial" w:cs="Arial"/>
                <w:iCs/>
                <w:sz w:val="18"/>
                <w:szCs w:val="18"/>
                <w:lang w:eastAsia="en-CA"/>
              </w:rPr>
              <w:t xml:space="preserve">in </w:t>
            </w:r>
            <w:proofErr w:type="spellStart"/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trpA</w:t>
            </w:r>
            <w:proofErr w:type="spellEnd"/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 xml:space="preserve"> </w:t>
            </w:r>
            <w:r w:rsidRPr="009C720D">
              <w:rPr>
                <w:rFonts w:ascii="Arial" w:eastAsia="Times" w:hAnsi="Arial" w:cs="Arial"/>
                <w:iCs/>
                <w:sz w:val="18"/>
                <w:szCs w:val="18"/>
                <w:lang w:eastAsia="en-CA"/>
              </w:rPr>
              <w:t>locus</w:t>
            </w:r>
            <w:r w:rsidRPr="009C720D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 xml:space="preserve"> </w:t>
            </w:r>
          </w:p>
        </w:tc>
      </w:tr>
      <w:tr w:rsidR="00334A17" w:rsidRPr="00A969E6" w:rsidTr="00251CA2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A17" w:rsidRPr="009C720D" w:rsidRDefault="00995129" w:rsidP="00D969DD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pAseq</w:t>
            </w:r>
            <w:r w:rsidR="00334A17" w:rsidRPr="009C720D">
              <w:rPr>
                <w:rFonts w:ascii="Arial" w:hAnsi="Arial" w:cs="Arial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3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C720D">
              <w:rPr>
                <w:rFonts w:ascii="Arial" w:hAnsi="Arial" w:cs="Arial"/>
                <w:sz w:val="18"/>
                <w:szCs w:val="18"/>
              </w:rPr>
              <w:t>CAGCTTGCCATTTTGGCTATT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A17" w:rsidRPr="009C720D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</w:tbl>
    <w:p w:rsidR="00334A17" w:rsidRDefault="00334A17" w:rsidP="00D969DD">
      <w:pPr>
        <w:tabs>
          <w:tab w:val="left" w:pos="709"/>
        </w:tabs>
        <w:spacing w:line="480" w:lineRule="auto"/>
        <w:jc w:val="both"/>
        <w:outlineLvl w:val="2"/>
        <w:rPr>
          <w:rFonts w:ascii="Arial" w:eastAsia="Times" w:hAnsi="Arial" w:cs="Arial"/>
          <w:sz w:val="18"/>
          <w:szCs w:val="18"/>
          <w:lang w:val="en-US"/>
        </w:rPr>
      </w:pPr>
    </w:p>
    <w:p w:rsidR="002B16EF" w:rsidRPr="001A082A" w:rsidRDefault="002B16EF" w:rsidP="001A082A">
      <w:pPr>
        <w:spacing w:line="480" w:lineRule="auto"/>
        <w:rPr>
          <w:rFonts w:ascii="Arial" w:eastAsia="Times" w:hAnsi="Arial" w:cs="Arial"/>
          <w:sz w:val="18"/>
          <w:szCs w:val="18"/>
          <w:lang w:val="en-US"/>
        </w:rPr>
      </w:pPr>
      <w:bookmarkStart w:id="2" w:name="_GoBack"/>
      <w:bookmarkEnd w:id="2"/>
    </w:p>
    <w:sectPr w:rsidR="002B16EF" w:rsidRPr="001A082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75C" w:rsidRDefault="004A175C" w:rsidP="00D969DD">
      <w:pPr>
        <w:spacing w:after="0" w:line="240" w:lineRule="auto"/>
      </w:pPr>
      <w:r>
        <w:separator/>
      </w:r>
    </w:p>
  </w:endnote>
  <w:endnote w:type="continuationSeparator" w:id="0">
    <w:p w:rsidR="004A175C" w:rsidRDefault="004A175C" w:rsidP="00D96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841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69DD" w:rsidRDefault="00D969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08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69DD" w:rsidRDefault="00D96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75C" w:rsidRDefault="004A175C" w:rsidP="00D969DD">
      <w:pPr>
        <w:spacing w:after="0" w:line="240" w:lineRule="auto"/>
      </w:pPr>
      <w:r>
        <w:separator/>
      </w:r>
    </w:p>
  </w:footnote>
  <w:footnote w:type="continuationSeparator" w:id="0">
    <w:p w:rsidR="004A175C" w:rsidRDefault="004A175C" w:rsidP="00D96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5dx2fiwfpeveepsxxffa3ssza0ssdfx02&quot;&gt;AD_lib1&lt;record-ids&gt;&lt;item&gt;41&lt;/item&gt;&lt;item&gt;3084&lt;/item&gt;&lt;/record-ids&gt;&lt;/item&gt;&lt;/Libraries&gt;"/>
  </w:docVars>
  <w:rsids>
    <w:rsidRoot w:val="002B16EF"/>
    <w:rsid w:val="00184408"/>
    <w:rsid w:val="001A082A"/>
    <w:rsid w:val="001B078A"/>
    <w:rsid w:val="001F1886"/>
    <w:rsid w:val="00237E25"/>
    <w:rsid w:val="002B16EF"/>
    <w:rsid w:val="002E6E15"/>
    <w:rsid w:val="00334A17"/>
    <w:rsid w:val="003708FF"/>
    <w:rsid w:val="004870E7"/>
    <w:rsid w:val="004A175C"/>
    <w:rsid w:val="00633EE9"/>
    <w:rsid w:val="006472E5"/>
    <w:rsid w:val="006D5FB0"/>
    <w:rsid w:val="007F0367"/>
    <w:rsid w:val="00855835"/>
    <w:rsid w:val="00891ECE"/>
    <w:rsid w:val="008A0A8B"/>
    <w:rsid w:val="008A5BBD"/>
    <w:rsid w:val="0093769E"/>
    <w:rsid w:val="00995129"/>
    <w:rsid w:val="00A630AA"/>
    <w:rsid w:val="00AC352F"/>
    <w:rsid w:val="00B0216E"/>
    <w:rsid w:val="00B0779A"/>
    <w:rsid w:val="00B808A8"/>
    <w:rsid w:val="00BC4E83"/>
    <w:rsid w:val="00BF6774"/>
    <w:rsid w:val="00C16B83"/>
    <w:rsid w:val="00D969DD"/>
    <w:rsid w:val="00DF1DC2"/>
    <w:rsid w:val="00ED7108"/>
    <w:rsid w:val="00F35450"/>
    <w:rsid w:val="00F7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8DB8F-A804-4E35-995A-E85F0D4C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969D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4A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A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4A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4A17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D969D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D969D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DD"/>
  </w:style>
  <w:style w:type="paragraph" w:styleId="Footer">
    <w:name w:val="footer"/>
    <w:basedOn w:val="Normal"/>
    <w:link w:val="Foot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D1CEB-F7DD-4439-ADDB-B7B9CDEC2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Debowski</dc:creator>
  <cp:keywords/>
  <dc:description/>
  <cp:lastModifiedBy>Aleksandra Debowski</cp:lastModifiedBy>
  <cp:revision>2</cp:revision>
  <dcterms:created xsi:type="dcterms:W3CDTF">2017-03-09T10:10:00Z</dcterms:created>
  <dcterms:modified xsi:type="dcterms:W3CDTF">2017-03-09T10:10:00Z</dcterms:modified>
</cp:coreProperties>
</file>